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128"/>
        <w:gridCol w:w="1085"/>
        <w:gridCol w:w="3235"/>
        <w:gridCol w:w="3071"/>
        <w:gridCol w:w="1879"/>
      </w:tblGrid>
      <w:tr w:rsidR="00234A39" w:rsidRPr="0089501F" w14:paraId="791446FA" w14:textId="77777777" w:rsidTr="00BB5BDA">
        <w:trPr>
          <w:trHeight w:val="20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E9558" w14:textId="77777777" w:rsidR="00BB5BDA" w:rsidRPr="0089501F" w:rsidRDefault="00BB5BDA" w:rsidP="00BB5BDA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89501F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Supplementary Table 1. Number of patients with specific complications stratified by the presence or absence of effusion(s) by day 100.</w:t>
            </w:r>
          </w:p>
        </w:tc>
      </w:tr>
      <w:tr w:rsidR="00234A39" w:rsidRPr="0089501F" w14:paraId="7CA0DD6F" w14:textId="77777777" w:rsidTr="00BB5BDA">
        <w:trPr>
          <w:trHeight w:val="20"/>
        </w:trPr>
        <w:tc>
          <w:tcPr>
            <w:tcW w:w="0" w:type="auto"/>
            <w:gridSpan w:val="2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F3E83F" w14:textId="77777777" w:rsidR="00BB5BDA" w:rsidRPr="0089501F" w:rsidRDefault="00BB5BDA" w:rsidP="00BB5BDA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89501F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Complications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1834A" w14:textId="77777777" w:rsidR="00BB5BDA" w:rsidRPr="0089501F" w:rsidRDefault="00BB5BDA" w:rsidP="00BB5BDA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89501F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Effusion by day 10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695E2" w14:textId="77777777" w:rsidR="00BB5BDA" w:rsidRPr="0089501F" w:rsidRDefault="00BB5BDA" w:rsidP="00BB5BDA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89501F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 xml:space="preserve">　</w:t>
            </w:r>
          </w:p>
        </w:tc>
      </w:tr>
      <w:tr w:rsidR="00234A39" w:rsidRPr="0089501F" w14:paraId="7A5B7680" w14:textId="77777777" w:rsidTr="00BB5BDA">
        <w:trPr>
          <w:trHeight w:val="20"/>
        </w:trPr>
        <w:tc>
          <w:tcPr>
            <w:tcW w:w="0" w:type="auto"/>
            <w:gridSpan w:val="2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5BDF77" w14:textId="77777777" w:rsidR="00BB5BDA" w:rsidRPr="0089501F" w:rsidRDefault="00BB5BDA" w:rsidP="00BB5BDA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8A089" w14:textId="77777777" w:rsidR="00BB5BDA" w:rsidRPr="0089501F" w:rsidRDefault="00BB5BDA" w:rsidP="00BB5BDA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89501F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Negative (</w:t>
            </w:r>
            <w:r w:rsidRPr="0089501F">
              <w:rPr>
                <w:rFonts w:ascii="Times New Roman" w:eastAsia="Yu Gothic" w:hAnsi="Times New Roman" w:cs="Times New Roman"/>
                <w:i/>
                <w:iCs/>
                <w:kern w:val="0"/>
                <w:sz w:val="22"/>
                <w:szCs w:val="22"/>
              </w:rPr>
              <w:t>n</w:t>
            </w:r>
            <w:r w:rsidRPr="0089501F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=8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38C79" w14:textId="77777777" w:rsidR="00BB5BDA" w:rsidRPr="0089501F" w:rsidRDefault="00BB5BDA" w:rsidP="00BB5BDA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89501F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Positive (</w:t>
            </w:r>
            <w:r w:rsidRPr="0089501F">
              <w:rPr>
                <w:rFonts w:ascii="Times New Roman" w:eastAsia="Yu Gothic" w:hAnsi="Times New Roman" w:cs="Times New Roman"/>
                <w:i/>
                <w:iCs/>
                <w:kern w:val="0"/>
                <w:sz w:val="22"/>
                <w:szCs w:val="22"/>
              </w:rPr>
              <w:t>n</w:t>
            </w:r>
            <w:r w:rsidRPr="0089501F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=9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0DC97" w14:textId="7FD7BFFE" w:rsidR="00BB5BDA" w:rsidRPr="0089501F" w:rsidRDefault="00BB5BDA" w:rsidP="00BB5BDA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89501F">
              <w:rPr>
                <w:rFonts w:ascii="Times New Roman" w:eastAsia="Yu Gothic" w:hAnsi="Times New Roman" w:cs="Times New Roman"/>
                <w:i/>
                <w:iCs/>
                <w:kern w:val="0"/>
                <w:sz w:val="22"/>
                <w:szCs w:val="22"/>
              </w:rPr>
              <w:t>P</w:t>
            </w:r>
            <w:r w:rsidR="00C233C5" w:rsidRPr="0089501F">
              <w:rPr>
                <w:rFonts w:ascii="Times New Roman" w:eastAsia="Yu Gothic" w:hAnsi="Times New Roman" w:cs="Times New Roman"/>
                <w:i/>
                <w:iCs/>
                <w:kern w:val="0"/>
                <w:sz w:val="22"/>
                <w:szCs w:val="22"/>
              </w:rPr>
              <w:t xml:space="preserve"> </w:t>
            </w:r>
            <w:r w:rsidRPr="0089501F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values</w:t>
            </w:r>
          </w:p>
        </w:tc>
      </w:tr>
      <w:tr w:rsidR="00234A39" w:rsidRPr="0089501F" w14:paraId="0D65E797" w14:textId="77777777" w:rsidTr="00BB5BD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E110D" w14:textId="77777777" w:rsidR="00BB5BDA" w:rsidRPr="0089501F" w:rsidRDefault="00BB5BDA" w:rsidP="00BB5BDA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89501F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PIR - 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0DFA3" w14:textId="77777777" w:rsidR="00BB5BDA" w:rsidRPr="0089501F" w:rsidRDefault="00BB5BDA" w:rsidP="00BB5BDA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89501F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047BB" w14:textId="77777777" w:rsidR="00BB5BDA" w:rsidRPr="0089501F" w:rsidRDefault="00BB5BDA" w:rsidP="00BB5BDA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89501F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86 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CB0C5" w14:textId="77777777" w:rsidR="00BB5BDA" w:rsidRPr="0089501F" w:rsidRDefault="00BB5BDA" w:rsidP="00BB5BDA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89501F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92 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63541" w14:textId="77777777" w:rsidR="00BB5BDA" w:rsidRPr="0089501F" w:rsidRDefault="00BB5BDA" w:rsidP="00BB5BDA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</w:tr>
      <w:tr w:rsidR="00234A39" w:rsidRPr="0089501F" w14:paraId="05AD4DC2" w14:textId="77777777" w:rsidTr="00BB5BD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251C4" w14:textId="77777777" w:rsidR="00BB5BDA" w:rsidRPr="0089501F" w:rsidRDefault="00BB5BDA" w:rsidP="00BB5BDA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89501F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ES - 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791BC" w14:textId="77777777" w:rsidR="00BB5BDA" w:rsidRPr="0089501F" w:rsidRDefault="00BB5BDA" w:rsidP="00BB5BDA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89501F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EC8B8" w14:textId="77777777" w:rsidR="00BB5BDA" w:rsidRPr="0089501F" w:rsidRDefault="00BB5BDA" w:rsidP="00BB5BDA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89501F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86 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6F223" w14:textId="77777777" w:rsidR="00BB5BDA" w:rsidRPr="0089501F" w:rsidRDefault="00BB5BDA" w:rsidP="00BB5BDA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89501F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84 (9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42ADD" w14:textId="77777777" w:rsidR="00BB5BDA" w:rsidRPr="0089501F" w:rsidRDefault="00BB5BDA" w:rsidP="00BB5BDA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89501F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0.007</w:t>
            </w:r>
          </w:p>
        </w:tc>
      </w:tr>
      <w:tr w:rsidR="00234A39" w:rsidRPr="0089501F" w14:paraId="22D45DD7" w14:textId="77777777" w:rsidTr="00BB5BD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CCD69" w14:textId="77777777" w:rsidR="00BB5BDA" w:rsidRPr="0089501F" w:rsidRDefault="00BB5BDA" w:rsidP="00BB5BDA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12F5B" w14:textId="77777777" w:rsidR="00BB5BDA" w:rsidRPr="0089501F" w:rsidRDefault="00BB5BDA" w:rsidP="00BB5BDA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89501F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2735A" w14:textId="77777777" w:rsidR="00BB5BDA" w:rsidRPr="0089501F" w:rsidRDefault="00BB5BDA" w:rsidP="00BB5BDA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89501F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00D81" w14:textId="77777777" w:rsidR="00BB5BDA" w:rsidRPr="0089501F" w:rsidRDefault="00BB5BDA" w:rsidP="00BB5BDA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89501F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8 (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2BE1F" w14:textId="77777777" w:rsidR="00BB5BDA" w:rsidRPr="0089501F" w:rsidRDefault="00BB5BDA" w:rsidP="00BB5BDA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</w:tr>
      <w:tr w:rsidR="00234A39" w:rsidRPr="0089501F" w14:paraId="2EC1D6DA" w14:textId="77777777" w:rsidTr="00BB5BD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0CBE2" w14:textId="77777777" w:rsidR="00BB5BDA" w:rsidRPr="0089501F" w:rsidRDefault="00BB5BDA" w:rsidP="00BB5BDA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89501F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Grade 2-4 acute GVHD - 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A8195" w14:textId="77777777" w:rsidR="00BB5BDA" w:rsidRPr="0089501F" w:rsidRDefault="00BB5BDA" w:rsidP="00BB5BDA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89501F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9FADC" w14:textId="77777777" w:rsidR="00BB5BDA" w:rsidRPr="0089501F" w:rsidRDefault="00BB5BDA" w:rsidP="00BB5BDA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89501F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51 (5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99993" w14:textId="77777777" w:rsidR="00BB5BDA" w:rsidRPr="0089501F" w:rsidRDefault="00BB5BDA" w:rsidP="00BB5BDA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89501F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50 (5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5531A" w14:textId="77777777" w:rsidR="00BB5BDA" w:rsidRPr="0089501F" w:rsidRDefault="00BB5BDA" w:rsidP="00BB5BDA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89501F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51</w:t>
            </w:r>
          </w:p>
        </w:tc>
      </w:tr>
      <w:tr w:rsidR="00234A39" w:rsidRPr="0089501F" w14:paraId="0D18358F" w14:textId="77777777" w:rsidTr="00BB5BD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C2AD5" w14:textId="77777777" w:rsidR="00BB5BDA" w:rsidRPr="0089501F" w:rsidRDefault="00BB5BDA" w:rsidP="00BB5BDA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40BB7" w14:textId="77777777" w:rsidR="00BB5BDA" w:rsidRPr="0089501F" w:rsidRDefault="00BB5BDA" w:rsidP="00BB5BDA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89501F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23941" w14:textId="77777777" w:rsidR="00BB5BDA" w:rsidRPr="0089501F" w:rsidRDefault="00BB5BDA" w:rsidP="00BB5BDA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89501F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35 (4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B6148" w14:textId="77777777" w:rsidR="00BB5BDA" w:rsidRPr="0089501F" w:rsidRDefault="00BB5BDA" w:rsidP="00BB5BDA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89501F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42 (4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FEBDC" w14:textId="77777777" w:rsidR="00BB5BDA" w:rsidRPr="0089501F" w:rsidRDefault="00BB5BDA" w:rsidP="00BB5BDA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</w:tr>
      <w:tr w:rsidR="00234A39" w:rsidRPr="0089501F" w14:paraId="1C999574" w14:textId="77777777" w:rsidTr="00BB5BD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B723B" w14:textId="77777777" w:rsidR="00BB5BDA" w:rsidRPr="0089501F" w:rsidRDefault="00BB5BDA" w:rsidP="00BB5BDA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89501F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TMA - 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A45FB" w14:textId="77777777" w:rsidR="00BB5BDA" w:rsidRPr="0089501F" w:rsidRDefault="00BB5BDA" w:rsidP="00BB5BDA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89501F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B9476" w14:textId="77777777" w:rsidR="00BB5BDA" w:rsidRPr="0089501F" w:rsidRDefault="00BB5BDA" w:rsidP="00BB5BDA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89501F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84 (9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B4A61" w14:textId="77777777" w:rsidR="00BB5BDA" w:rsidRPr="0089501F" w:rsidRDefault="00BB5BDA" w:rsidP="00BB5BDA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89501F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80 (8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1716F" w14:textId="77777777" w:rsidR="00BB5BDA" w:rsidRPr="0089501F" w:rsidRDefault="00BB5BDA" w:rsidP="00BB5BDA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89501F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0.008</w:t>
            </w:r>
          </w:p>
        </w:tc>
      </w:tr>
      <w:tr w:rsidR="00234A39" w:rsidRPr="0089501F" w14:paraId="010D537B" w14:textId="77777777" w:rsidTr="00BB5BD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74CCB" w14:textId="77777777" w:rsidR="00BB5BDA" w:rsidRPr="0089501F" w:rsidRDefault="00BB5BDA" w:rsidP="00BB5BDA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9F6C9" w14:textId="77777777" w:rsidR="00BB5BDA" w:rsidRPr="0089501F" w:rsidRDefault="00BB5BDA" w:rsidP="00BB5BDA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89501F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D8490" w14:textId="77777777" w:rsidR="00BB5BDA" w:rsidRPr="0089501F" w:rsidRDefault="00BB5BDA" w:rsidP="00BB5BDA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89501F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2 (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378C8" w14:textId="77777777" w:rsidR="00BB5BDA" w:rsidRPr="0089501F" w:rsidRDefault="00BB5BDA" w:rsidP="00BB5BDA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89501F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12 (1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D5CC8" w14:textId="77777777" w:rsidR="00BB5BDA" w:rsidRPr="0089501F" w:rsidRDefault="00BB5BDA" w:rsidP="00BB5BDA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</w:tr>
      <w:tr w:rsidR="00234A39" w:rsidRPr="0089501F" w14:paraId="4C2E6CEB" w14:textId="77777777" w:rsidTr="00BB5BD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83B98" w14:textId="77777777" w:rsidR="00BB5BDA" w:rsidRPr="0089501F" w:rsidRDefault="00BB5BDA" w:rsidP="00BB5BDA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89501F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SOS - 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332FA" w14:textId="77777777" w:rsidR="00BB5BDA" w:rsidRPr="0089501F" w:rsidRDefault="00BB5BDA" w:rsidP="00BB5BDA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89501F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77052" w14:textId="77777777" w:rsidR="00BB5BDA" w:rsidRPr="0089501F" w:rsidRDefault="00BB5BDA" w:rsidP="00BB5BDA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89501F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85 (9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CC8EB" w14:textId="77777777" w:rsidR="00BB5BDA" w:rsidRPr="0089501F" w:rsidRDefault="00BB5BDA" w:rsidP="00BB5BDA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89501F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85 (9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48BA7" w14:textId="77777777" w:rsidR="00BB5BDA" w:rsidRPr="0089501F" w:rsidRDefault="00BB5BDA" w:rsidP="00BB5BDA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89501F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07</w:t>
            </w:r>
          </w:p>
        </w:tc>
      </w:tr>
      <w:tr w:rsidR="00234A39" w:rsidRPr="0089501F" w14:paraId="100057AB" w14:textId="77777777" w:rsidTr="00BB5BD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558C0" w14:textId="77777777" w:rsidR="00BB5BDA" w:rsidRPr="0089501F" w:rsidRDefault="00BB5BDA" w:rsidP="00BB5BDA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A8E5F" w14:textId="77777777" w:rsidR="00BB5BDA" w:rsidRPr="0089501F" w:rsidRDefault="00BB5BDA" w:rsidP="00BB5BDA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89501F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4BD70" w14:textId="77777777" w:rsidR="00BB5BDA" w:rsidRPr="0089501F" w:rsidRDefault="00BB5BDA" w:rsidP="00BB5BDA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89501F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1 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42CE1" w14:textId="77777777" w:rsidR="00BB5BDA" w:rsidRPr="0089501F" w:rsidRDefault="00BB5BDA" w:rsidP="00BB5BDA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89501F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7 (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AA09B" w14:textId="77777777" w:rsidR="00BB5BDA" w:rsidRPr="0089501F" w:rsidRDefault="00BB5BDA" w:rsidP="00BB5BDA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</w:tr>
      <w:tr w:rsidR="00234A39" w:rsidRPr="0089501F" w14:paraId="72C70C13" w14:textId="77777777" w:rsidTr="00BB5BD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FEA3F" w14:textId="77777777" w:rsidR="00BB5BDA" w:rsidRPr="0089501F" w:rsidRDefault="00BB5BDA" w:rsidP="00BB5BDA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89501F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Bacterial infection - 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A7CC1" w14:textId="77777777" w:rsidR="00BB5BDA" w:rsidRPr="0089501F" w:rsidRDefault="00BB5BDA" w:rsidP="00BB5BDA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89501F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0DA59" w14:textId="77777777" w:rsidR="00BB5BDA" w:rsidRPr="0089501F" w:rsidRDefault="00BB5BDA" w:rsidP="00BB5BDA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89501F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35 (4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540D4" w14:textId="77777777" w:rsidR="00BB5BDA" w:rsidRPr="0089501F" w:rsidRDefault="00BB5BDA" w:rsidP="00BB5BDA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89501F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24 (2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4DD34" w14:textId="77777777" w:rsidR="00BB5BDA" w:rsidRPr="0089501F" w:rsidRDefault="00BB5BDA" w:rsidP="00BB5BDA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89501F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0.04</w:t>
            </w:r>
          </w:p>
        </w:tc>
      </w:tr>
      <w:tr w:rsidR="00234A39" w:rsidRPr="0089501F" w14:paraId="4704056E" w14:textId="77777777" w:rsidTr="00BB5BD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71C3A" w14:textId="77777777" w:rsidR="00BB5BDA" w:rsidRPr="0089501F" w:rsidRDefault="00BB5BDA" w:rsidP="00BB5BDA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2C97E" w14:textId="77777777" w:rsidR="00BB5BDA" w:rsidRPr="0089501F" w:rsidRDefault="00BB5BDA" w:rsidP="00BB5BDA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89501F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8BA3E" w14:textId="77777777" w:rsidR="00BB5BDA" w:rsidRPr="0089501F" w:rsidRDefault="00BB5BDA" w:rsidP="00BB5BDA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89501F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51 (5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DC3B3" w14:textId="77777777" w:rsidR="00BB5BDA" w:rsidRPr="0089501F" w:rsidRDefault="00BB5BDA" w:rsidP="00BB5BDA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89501F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68 (7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98870" w14:textId="77777777" w:rsidR="00BB5BDA" w:rsidRPr="0089501F" w:rsidRDefault="00BB5BDA" w:rsidP="00BB5BDA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</w:tr>
      <w:tr w:rsidR="00234A39" w:rsidRPr="0089501F" w14:paraId="733536EF" w14:textId="77777777" w:rsidTr="00BB5BD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13783" w14:textId="77777777" w:rsidR="00BB5BDA" w:rsidRPr="0089501F" w:rsidRDefault="00BB5BDA" w:rsidP="00BB5BDA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89501F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CMV infection - 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B5B4E" w14:textId="77777777" w:rsidR="00BB5BDA" w:rsidRPr="0089501F" w:rsidRDefault="00BB5BDA" w:rsidP="00BB5BDA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89501F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A9A74" w14:textId="77777777" w:rsidR="00BB5BDA" w:rsidRPr="0089501F" w:rsidRDefault="00BB5BDA" w:rsidP="00BB5BDA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89501F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83 (9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41135" w14:textId="77777777" w:rsidR="00BB5BDA" w:rsidRPr="0089501F" w:rsidRDefault="00BB5BDA" w:rsidP="00BB5BDA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89501F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82 (8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4F985" w14:textId="77777777" w:rsidR="00BB5BDA" w:rsidRPr="0089501F" w:rsidRDefault="00BB5BDA" w:rsidP="00BB5BDA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89501F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06</w:t>
            </w:r>
          </w:p>
        </w:tc>
      </w:tr>
      <w:tr w:rsidR="00234A39" w:rsidRPr="0089501F" w14:paraId="72650BB3" w14:textId="77777777" w:rsidTr="00BB5BDA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963F0" w14:textId="77777777" w:rsidR="00BB5BDA" w:rsidRPr="0089501F" w:rsidRDefault="00BB5BDA" w:rsidP="00BB5BDA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89501F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BC46E" w14:textId="77777777" w:rsidR="00BB5BDA" w:rsidRPr="0089501F" w:rsidRDefault="00BB5BDA" w:rsidP="00BB5BDA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89501F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3B8C6C" w14:textId="77777777" w:rsidR="00BB5BDA" w:rsidRPr="0089501F" w:rsidRDefault="00BB5BDA" w:rsidP="00BB5BDA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89501F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3 (3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6EA9E" w14:textId="77777777" w:rsidR="00BB5BDA" w:rsidRPr="0089501F" w:rsidRDefault="00BB5BDA" w:rsidP="00BB5BDA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89501F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10 (10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39201" w14:textId="77777777" w:rsidR="00BB5BDA" w:rsidRPr="0089501F" w:rsidRDefault="00BB5BDA" w:rsidP="00BB5BDA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89501F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 xml:space="preserve">　</w:t>
            </w:r>
          </w:p>
        </w:tc>
      </w:tr>
      <w:tr w:rsidR="00AB041F" w:rsidRPr="00234A39" w14:paraId="7DFE3983" w14:textId="77777777" w:rsidTr="00BB5BDA">
        <w:trPr>
          <w:trHeight w:val="20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EBBFA" w14:textId="77777777" w:rsidR="00BB5BDA" w:rsidRPr="00234A39" w:rsidRDefault="00BB5BDA" w:rsidP="00BB5BDA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89501F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CMV, cytomegalovirus; ES, engraftment syndrome; GVHD, graft-versus-host disease; PIR, pre-engraftment immune reaction; SOS, sinusoidal obstruction syndrome; and TMA, thrombotic microangiopathy.</w:t>
            </w:r>
            <w:bookmarkStart w:id="0" w:name="_GoBack"/>
            <w:bookmarkEnd w:id="0"/>
          </w:p>
        </w:tc>
      </w:tr>
    </w:tbl>
    <w:p w14:paraId="2BDA16A6" w14:textId="77777777" w:rsidR="001A6832" w:rsidRPr="00234A39" w:rsidRDefault="001A6832"/>
    <w:sectPr w:rsidR="001A6832" w:rsidRPr="00234A39" w:rsidSect="00234A39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A69C95B" w14:textId="77777777" w:rsidR="00CD2B94" w:rsidRDefault="00CD2B94" w:rsidP="009A0809">
      <w:r>
        <w:separator/>
      </w:r>
    </w:p>
  </w:endnote>
  <w:endnote w:type="continuationSeparator" w:id="0">
    <w:p w14:paraId="033C3D1B" w14:textId="77777777" w:rsidR="00CD2B94" w:rsidRDefault="00CD2B94" w:rsidP="009A08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2FFBFA2" w14:textId="77777777" w:rsidR="00CD2B94" w:rsidRDefault="00CD2B94" w:rsidP="009A0809">
      <w:r>
        <w:separator/>
      </w:r>
    </w:p>
  </w:footnote>
  <w:footnote w:type="continuationSeparator" w:id="0">
    <w:p w14:paraId="1FB95999" w14:textId="77777777" w:rsidR="00CD2B94" w:rsidRDefault="00CD2B94" w:rsidP="009A08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4C49"/>
    <w:rsid w:val="00032170"/>
    <w:rsid w:val="0005040E"/>
    <w:rsid w:val="00056BC7"/>
    <w:rsid w:val="0006029A"/>
    <w:rsid w:val="00090E97"/>
    <w:rsid w:val="00092147"/>
    <w:rsid w:val="0009688C"/>
    <w:rsid w:val="000B0B10"/>
    <w:rsid w:val="00110D4B"/>
    <w:rsid w:val="00116D51"/>
    <w:rsid w:val="00127E0D"/>
    <w:rsid w:val="00165E83"/>
    <w:rsid w:val="00196C38"/>
    <w:rsid w:val="00197524"/>
    <w:rsid w:val="001A6832"/>
    <w:rsid w:val="001D0D12"/>
    <w:rsid w:val="00214738"/>
    <w:rsid w:val="00234A39"/>
    <w:rsid w:val="00285985"/>
    <w:rsid w:val="00295B0A"/>
    <w:rsid w:val="002D0BAB"/>
    <w:rsid w:val="002D753D"/>
    <w:rsid w:val="002F1773"/>
    <w:rsid w:val="00307B6F"/>
    <w:rsid w:val="00365706"/>
    <w:rsid w:val="0039620C"/>
    <w:rsid w:val="003D5780"/>
    <w:rsid w:val="003E7E53"/>
    <w:rsid w:val="0040792A"/>
    <w:rsid w:val="004511B3"/>
    <w:rsid w:val="0045529F"/>
    <w:rsid w:val="00492503"/>
    <w:rsid w:val="004E7F10"/>
    <w:rsid w:val="00503D8B"/>
    <w:rsid w:val="00565DD4"/>
    <w:rsid w:val="00585705"/>
    <w:rsid w:val="00594090"/>
    <w:rsid w:val="00596BB2"/>
    <w:rsid w:val="005D1A30"/>
    <w:rsid w:val="00610446"/>
    <w:rsid w:val="00610D14"/>
    <w:rsid w:val="00621025"/>
    <w:rsid w:val="00622F64"/>
    <w:rsid w:val="00623424"/>
    <w:rsid w:val="0067227D"/>
    <w:rsid w:val="006958C9"/>
    <w:rsid w:val="006C7F52"/>
    <w:rsid w:val="006D2D88"/>
    <w:rsid w:val="006F71A1"/>
    <w:rsid w:val="007014A7"/>
    <w:rsid w:val="00743BFC"/>
    <w:rsid w:val="00775770"/>
    <w:rsid w:val="00785B62"/>
    <w:rsid w:val="007872D5"/>
    <w:rsid w:val="007934B3"/>
    <w:rsid w:val="007F78CD"/>
    <w:rsid w:val="0089501F"/>
    <w:rsid w:val="008B721A"/>
    <w:rsid w:val="008F385B"/>
    <w:rsid w:val="0090240D"/>
    <w:rsid w:val="00904F21"/>
    <w:rsid w:val="00942872"/>
    <w:rsid w:val="00946E20"/>
    <w:rsid w:val="009935B4"/>
    <w:rsid w:val="009A0809"/>
    <w:rsid w:val="009A1A10"/>
    <w:rsid w:val="009A4C49"/>
    <w:rsid w:val="009A5108"/>
    <w:rsid w:val="009B6953"/>
    <w:rsid w:val="009C1803"/>
    <w:rsid w:val="009C224D"/>
    <w:rsid w:val="009E4AA7"/>
    <w:rsid w:val="00A40784"/>
    <w:rsid w:val="00A41652"/>
    <w:rsid w:val="00A45397"/>
    <w:rsid w:val="00AB041F"/>
    <w:rsid w:val="00AD1853"/>
    <w:rsid w:val="00B15A4E"/>
    <w:rsid w:val="00B32B13"/>
    <w:rsid w:val="00BA0F5A"/>
    <w:rsid w:val="00BA64DE"/>
    <w:rsid w:val="00BB5BDA"/>
    <w:rsid w:val="00BF0778"/>
    <w:rsid w:val="00C027CF"/>
    <w:rsid w:val="00C233C5"/>
    <w:rsid w:val="00C57C95"/>
    <w:rsid w:val="00C8045D"/>
    <w:rsid w:val="00CD2B94"/>
    <w:rsid w:val="00CD3011"/>
    <w:rsid w:val="00CE0327"/>
    <w:rsid w:val="00D019F2"/>
    <w:rsid w:val="00D5129A"/>
    <w:rsid w:val="00D628A3"/>
    <w:rsid w:val="00D81F71"/>
    <w:rsid w:val="00D8534A"/>
    <w:rsid w:val="00DA0581"/>
    <w:rsid w:val="00DB4C55"/>
    <w:rsid w:val="00DE0083"/>
    <w:rsid w:val="00DE0857"/>
    <w:rsid w:val="00DF3037"/>
    <w:rsid w:val="00E27E13"/>
    <w:rsid w:val="00E64523"/>
    <w:rsid w:val="00EE43BB"/>
    <w:rsid w:val="00F10F3B"/>
    <w:rsid w:val="00F11378"/>
    <w:rsid w:val="00F14F7A"/>
    <w:rsid w:val="00F41F7D"/>
    <w:rsid w:val="00F449C6"/>
    <w:rsid w:val="00F5599D"/>
    <w:rsid w:val="00F9019A"/>
    <w:rsid w:val="00F93101"/>
    <w:rsid w:val="00FC23BC"/>
    <w:rsid w:val="00FD3785"/>
    <w:rsid w:val="00FF3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A30EB8"/>
  <w15:chartTrackingRefBased/>
  <w15:docId w15:val="{DDA38C1F-6E60-404F-A7DD-F75B28AAF5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A4C4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A4C49"/>
    <w:rPr>
      <w:color w:val="954F72"/>
      <w:u w:val="single"/>
    </w:rPr>
  </w:style>
  <w:style w:type="paragraph" w:customStyle="1" w:styleId="msonormal0">
    <w:name w:val="msonormal"/>
    <w:basedOn w:val="Normal"/>
    <w:rsid w:val="009A4C49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</w:rPr>
  </w:style>
  <w:style w:type="paragraph" w:customStyle="1" w:styleId="font5">
    <w:name w:val="font5"/>
    <w:basedOn w:val="Normal"/>
    <w:rsid w:val="009A4C49"/>
    <w:pPr>
      <w:widowControl/>
      <w:spacing w:before="100" w:beforeAutospacing="1" w:after="100" w:afterAutospacing="1"/>
      <w:jc w:val="left"/>
    </w:pPr>
    <w:rPr>
      <w:rFonts w:ascii="Yu Gothic" w:eastAsia="Yu Gothic" w:hAnsi="Yu Gothic" w:cs="MS PGothic"/>
      <w:kern w:val="0"/>
      <w:sz w:val="12"/>
      <w:szCs w:val="12"/>
    </w:rPr>
  </w:style>
  <w:style w:type="paragraph" w:customStyle="1" w:styleId="xl65">
    <w:name w:val="xl65"/>
    <w:basedOn w:val="Normal"/>
    <w:rsid w:val="009A4C49"/>
    <w:pPr>
      <w:widowControl/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24"/>
    </w:rPr>
  </w:style>
  <w:style w:type="paragraph" w:customStyle="1" w:styleId="xl66">
    <w:name w:val="xl66"/>
    <w:basedOn w:val="Normal"/>
    <w:rsid w:val="009A4C49"/>
    <w:pPr>
      <w:widowControl/>
      <w:shd w:val="clear" w:color="000000" w:fill="FFF2CC"/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24"/>
    </w:rPr>
  </w:style>
  <w:style w:type="paragraph" w:customStyle="1" w:styleId="xl67">
    <w:name w:val="xl67"/>
    <w:basedOn w:val="Normal"/>
    <w:rsid w:val="009A4C49"/>
    <w:pPr>
      <w:widowControl/>
      <w:shd w:val="clear" w:color="000000" w:fill="FFF2CC"/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24"/>
    </w:rPr>
  </w:style>
  <w:style w:type="paragraph" w:customStyle="1" w:styleId="xl68">
    <w:name w:val="xl68"/>
    <w:basedOn w:val="Normal"/>
    <w:rsid w:val="009A4C49"/>
    <w:pPr>
      <w:widowControl/>
      <w:shd w:val="clear" w:color="000000" w:fill="FFF2CC"/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4"/>
    </w:rPr>
  </w:style>
  <w:style w:type="paragraph" w:customStyle="1" w:styleId="xl69">
    <w:name w:val="xl69"/>
    <w:basedOn w:val="Normal"/>
    <w:rsid w:val="009A4C49"/>
    <w:pPr>
      <w:widowControl/>
      <w:pBdr>
        <w:bottom w:val="single" w:sz="8" w:space="0" w:color="auto"/>
      </w:pBdr>
      <w:shd w:val="clear" w:color="000000" w:fill="FFF2CC"/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24"/>
    </w:rPr>
  </w:style>
  <w:style w:type="paragraph" w:customStyle="1" w:styleId="xl70">
    <w:name w:val="xl70"/>
    <w:basedOn w:val="Normal"/>
    <w:rsid w:val="009A4C49"/>
    <w:pPr>
      <w:widowControl/>
      <w:pBdr>
        <w:bottom w:val="single" w:sz="8" w:space="0" w:color="auto"/>
      </w:pBdr>
      <w:shd w:val="clear" w:color="000000" w:fill="FFF2CC"/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24"/>
    </w:rPr>
  </w:style>
  <w:style w:type="paragraph" w:customStyle="1" w:styleId="xl71">
    <w:name w:val="xl71"/>
    <w:basedOn w:val="Normal"/>
    <w:rsid w:val="009A4C49"/>
    <w:pPr>
      <w:widowControl/>
      <w:pBdr>
        <w:bottom w:val="single" w:sz="8" w:space="0" w:color="auto"/>
      </w:pBdr>
      <w:shd w:val="clear" w:color="000000" w:fill="FFF2CC"/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4"/>
    </w:rPr>
  </w:style>
  <w:style w:type="paragraph" w:customStyle="1" w:styleId="xl72">
    <w:name w:val="xl72"/>
    <w:basedOn w:val="Normal"/>
    <w:rsid w:val="009A4C49"/>
    <w:pPr>
      <w:widowControl/>
      <w:pBdr>
        <w:bottom w:val="single" w:sz="4" w:space="0" w:color="auto"/>
      </w:pBdr>
      <w:shd w:val="clear" w:color="000000" w:fill="FFF2CC"/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4"/>
    </w:rPr>
  </w:style>
  <w:style w:type="paragraph" w:customStyle="1" w:styleId="xl73">
    <w:name w:val="xl73"/>
    <w:basedOn w:val="Normal"/>
    <w:rsid w:val="009A4C49"/>
    <w:pPr>
      <w:widowControl/>
      <w:shd w:val="clear" w:color="000000" w:fill="FFF2CC"/>
      <w:spacing w:before="100" w:beforeAutospacing="1" w:after="100" w:afterAutospacing="1"/>
      <w:jc w:val="center"/>
    </w:pPr>
    <w:rPr>
      <w:rFonts w:ascii="Times New Roman" w:eastAsia="MS PGothic" w:hAnsi="Times New Roman" w:cs="Times New Roman"/>
      <w:b/>
      <w:bCs/>
      <w:kern w:val="0"/>
      <w:sz w:val="24"/>
    </w:rPr>
  </w:style>
  <w:style w:type="paragraph" w:customStyle="1" w:styleId="xl74">
    <w:name w:val="xl74"/>
    <w:basedOn w:val="Normal"/>
    <w:rsid w:val="009A4C49"/>
    <w:pPr>
      <w:widowControl/>
      <w:shd w:val="clear" w:color="000000" w:fill="FFF2CC"/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4"/>
    </w:rPr>
  </w:style>
  <w:style w:type="paragraph" w:customStyle="1" w:styleId="xl75">
    <w:name w:val="xl75"/>
    <w:basedOn w:val="Normal"/>
    <w:rsid w:val="009A4C49"/>
    <w:pPr>
      <w:widowControl/>
      <w:pBdr>
        <w:bottom w:val="single" w:sz="8" w:space="0" w:color="auto"/>
      </w:pBdr>
      <w:shd w:val="clear" w:color="000000" w:fill="FFF2CC"/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4"/>
    </w:rPr>
  </w:style>
  <w:style w:type="paragraph" w:customStyle="1" w:styleId="xl76">
    <w:name w:val="xl76"/>
    <w:basedOn w:val="Normal"/>
    <w:rsid w:val="009A4C49"/>
    <w:pPr>
      <w:widowControl/>
      <w:shd w:val="clear" w:color="000000" w:fill="FFF2CC"/>
      <w:spacing w:before="100" w:beforeAutospacing="1" w:after="100" w:afterAutospacing="1"/>
      <w:jc w:val="left"/>
    </w:pPr>
    <w:rPr>
      <w:rFonts w:ascii="Times New Roman" w:eastAsia="MS PGothic" w:hAnsi="Times New Roman" w:cs="Times New Roman"/>
      <w:b/>
      <w:bCs/>
      <w:kern w:val="0"/>
      <w:sz w:val="24"/>
    </w:rPr>
  </w:style>
  <w:style w:type="paragraph" w:customStyle="1" w:styleId="xl77">
    <w:name w:val="xl77"/>
    <w:basedOn w:val="Normal"/>
    <w:rsid w:val="009A4C49"/>
    <w:pPr>
      <w:widowControl/>
      <w:pBdr>
        <w:top w:val="single" w:sz="8" w:space="0" w:color="auto"/>
      </w:pBdr>
      <w:shd w:val="clear" w:color="000000" w:fill="FFF2CC"/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24"/>
    </w:rPr>
  </w:style>
  <w:style w:type="paragraph" w:customStyle="1" w:styleId="xl78">
    <w:name w:val="xl78"/>
    <w:basedOn w:val="Normal"/>
    <w:rsid w:val="009A4C49"/>
    <w:pPr>
      <w:widowControl/>
      <w:shd w:val="clear" w:color="000000" w:fill="FFF2CC"/>
      <w:spacing w:before="100" w:beforeAutospacing="1" w:after="100" w:afterAutospacing="1"/>
      <w:jc w:val="right"/>
    </w:pPr>
    <w:rPr>
      <w:rFonts w:ascii="Times New Roman" w:eastAsia="MS PGothic" w:hAnsi="Times New Roman" w:cs="Times New Roman"/>
      <w:kern w:val="0"/>
      <w:sz w:val="24"/>
    </w:rPr>
  </w:style>
  <w:style w:type="paragraph" w:customStyle="1" w:styleId="xl79">
    <w:name w:val="xl79"/>
    <w:basedOn w:val="Normal"/>
    <w:rsid w:val="009A4C49"/>
    <w:pPr>
      <w:widowControl/>
      <w:shd w:val="clear" w:color="000000" w:fill="FFF2CC"/>
      <w:spacing w:before="100" w:beforeAutospacing="1" w:after="100" w:afterAutospacing="1"/>
      <w:jc w:val="center"/>
    </w:pPr>
    <w:rPr>
      <w:rFonts w:ascii="Times New Roman" w:eastAsia="MS PGothic" w:hAnsi="Times New Roman" w:cs="Times New Roman"/>
      <w:color w:val="000000"/>
      <w:kern w:val="0"/>
      <w:sz w:val="24"/>
    </w:rPr>
  </w:style>
  <w:style w:type="paragraph" w:customStyle="1" w:styleId="xl80">
    <w:name w:val="xl80"/>
    <w:basedOn w:val="Normal"/>
    <w:rsid w:val="009A4C49"/>
    <w:pPr>
      <w:widowControl/>
      <w:pBdr>
        <w:bottom w:val="single" w:sz="4" w:space="0" w:color="auto"/>
      </w:pBdr>
      <w:shd w:val="clear" w:color="000000" w:fill="FFF2CC"/>
      <w:spacing w:before="100" w:beforeAutospacing="1" w:after="100" w:afterAutospacing="1"/>
      <w:jc w:val="center"/>
    </w:pPr>
    <w:rPr>
      <w:rFonts w:ascii="Times New Roman" w:eastAsia="MS PGothic" w:hAnsi="Times New Roman" w:cs="Times New Roman"/>
      <w:color w:val="000000"/>
      <w:kern w:val="0"/>
      <w:sz w:val="24"/>
    </w:rPr>
  </w:style>
  <w:style w:type="paragraph" w:customStyle="1" w:styleId="xl81">
    <w:name w:val="xl81"/>
    <w:basedOn w:val="Normal"/>
    <w:rsid w:val="009A4C49"/>
    <w:pPr>
      <w:widowControl/>
      <w:pBdr>
        <w:top w:val="single" w:sz="8" w:space="0" w:color="auto"/>
        <w:bottom w:val="single" w:sz="4" w:space="0" w:color="auto"/>
      </w:pBdr>
      <w:shd w:val="clear" w:color="000000" w:fill="FFF2CC"/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4"/>
    </w:rPr>
  </w:style>
  <w:style w:type="paragraph" w:customStyle="1" w:styleId="xl82">
    <w:name w:val="xl82"/>
    <w:basedOn w:val="Normal"/>
    <w:rsid w:val="009A4C49"/>
    <w:pPr>
      <w:widowControl/>
      <w:pBdr>
        <w:top w:val="single" w:sz="4" w:space="0" w:color="auto"/>
        <w:bottom w:val="single" w:sz="4" w:space="0" w:color="auto"/>
      </w:pBdr>
      <w:shd w:val="clear" w:color="000000" w:fill="FFF2CC"/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4"/>
    </w:rPr>
  </w:style>
  <w:style w:type="paragraph" w:customStyle="1" w:styleId="xl83">
    <w:name w:val="xl83"/>
    <w:basedOn w:val="Normal"/>
    <w:rsid w:val="009A4C49"/>
    <w:pPr>
      <w:widowControl/>
      <w:pBdr>
        <w:top w:val="single" w:sz="8" w:space="0" w:color="auto"/>
      </w:pBdr>
      <w:shd w:val="clear" w:color="000000" w:fill="FFF2CC"/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24"/>
    </w:rPr>
  </w:style>
  <w:style w:type="paragraph" w:customStyle="1" w:styleId="xl84">
    <w:name w:val="xl84"/>
    <w:basedOn w:val="Normal"/>
    <w:rsid w:val="009A4C49"/>
    <w:pPr>
      <w:widowControl/>
      <w:pBdr>
        <w:top w:val="single" w:sz="8" w:space="0" w:color="auto"/>
      </w:pBdr>
      <w:shd w:val="clear" w:color="000000" w:fill="FFF2CC"/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2"/>
      <w:szCs w:val="22"/>
    </w:rPr>
  </w:style>
  <w:style w:type="paragraph" w:customStyle="1" w:styleId="xl85">
    <w:name w:val="xl85"/>
    <w:basedOn w:val="Normal"/>
    <w:rsid w:val="009A4C49"/>
    <w:pPr>
      <w:widowControl/>
      <w:shd w:val="clear" w:color="000000" w:fill="FFF2CC"/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2"/>
      <w:szCs w:val="22"/>
    </w:rPr>
  </w:style>
  <w:style w:type="paragraph" w:customStyle="1" w:styleId="xl86">
    <w:name w:val="xl86"/>
    <w:basedOn w:val="Normal"/>
    <w:rsid w:val="009A4C49"/>
    <w:pPr>
      <w:widowControl/>
      <w:pBdr>
        <w:bottom w:val="single" w:sz="4" w:space="0" w:color="auto"/>
      </w:pBdr>
      <w:shd w:val="clear" w:color="000000" w:fill="FFF2CC"/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2"/>
      <w:szCs w:val="22"/>
    </w:rPr>
  </w:style>
  <w:style w:type="paragraph" w:customStyle="1" w:styleId="xl87">
    <w:name w:val="xl87"/>
    <w:basedOn w:val="Normal"/>
    <w:rsid w:val="009A4C49"/>
    <w:pPr>
      <w:widowControl/>
      <w:pBdr>
        <w:top w:val="single" w:sz="8" w:space="0" w:color="auto"/>
        <w:bottom w:val="single" w:sz="4" w:space="0" w:color="auto"/>
      </w:pBdr>
      <w:shd w:val="clear" w:color="000000" w:fill="FFF2CC"/>
      <w:spacing w:before="100" w:beforeAutospacing="1" w:after="100" w:afterAutospacing="1"/>
      <w:jc w:val="center"/>
    </w:pPr>
    <w:rPr>
      <w:rFonts w:ascii="Times New Roman" w:eastAsia="MS PGothic" w:hAnsi="Times New Roman" w:cs="Times New Roman"/>
      <w:color w:val="000000"/>
      <w:kern w:val="0"/>
      <w:sz w:val="24"/>
    </w:rPr>
  </w:style>
  <w:style w:type="paragraph" w:customStyle="1" w:styleId="xl88">
    <w:name w:val="xl88"/>
    <w:basedOn w:val="Normal"/>
    <w:rsid w:val="009A4C49"/>
    <w:pPr>
      <w:widowControl/>
      <w:pBdr>
        <w:top w:val="single" w:sz="4" w:space="0" w:color="auto"/>
        <w:bottom w:val="single" w:sz="4" w:space="0" w:color="auto"/>
      </w:pBdr>
      <w:shd w:val="clear" w:color="000000" w:fill="FFF2CC"/>
      <w:spacing w:before="100" w:beforeAutospacing="1" w:after="100" w:afterAutospacing="1"/>
      <w:jc w:val="center"/>
    </w:pPr>
    <w:rPr>
      <w:rFonts w:ascii="Times New Roman" w:eastAsia="MS PGothic" w:hAnsi="Times New Roman" w:cs="Times New Roman"/>
      <w:color w:val="000000"/>
      <w:kern w:val="0"/>
      <w:sz w:val="24"/>
    </w:rPr>
  </w:style>
  <w:style w:type="paragraph" w:customStyle="1" w:styleId="xl89">
    <w:name w:val="xl89"/>
    <w:basedOn w:val="Normal"/>
    <w:rsid w:val="009A4C49"/>
    <w:pPr>
      <w:widowControl/>
      <w:pBdr>
        <w:bottom w:val="single" w:sz="8" w:space="0" w:color="auto"/>
      </w:pBdr>
      <w:shd w:val="clear" w:color="000000" w:fill="FFF2CC"/>
      <w:spacing w:before="100" w:beforeAutospacing="1" w:after="100" w:afterAutospacing="1"/>
      <w:jc w:val="left"/>
    </w:pPr>
    <w:rPr>
      <w:rFonts w:ascii="Times New Roman" w:eastAsia="MS PGothic" w:hAnsi="Times New Roman" w:cs="Times New Roman"/>
      <w:b/>
      <w:bCs/>
      <w:kern w:val="0"/>
      <w:sz w:val="24"/>
    </w:rPr>
  </w:style>
  <w:style w:type="table" w:styleId="TableGrid">
    <w:name w:val="Table Grid"/>
    <w:basedOn w:val="TableNormal"/>
    <w:uiPriority w:val="39"/>
    <w:rsid w:val="009A4C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A0809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A0809"/>
  </w:style>
  <w:style w:type="paragraph" w:styleId="Footer">
    <w:name w:val="footer"/>
    <w:basedOn w:val="Normal"/>
    <w:link w:val="FooterChar"/>
    <w:uiPriority w:val="99"/>
    <w:unhideWhenUsed/>
    <w:rsid w:val="009A080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A08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0926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1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1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35</Words>
  <Characters>773</Characters>
  <Application>Microsoft Office Word</Application>
  <DocSecurity>0</DocSecurity>
  <Lines>6</Lines>
  <Paragraphs>1</Paragraphs>
  <ScaleCrop>false</ScaleCrop>
  <Company/>
  <LinksUpToDate>false</LinksUpToDate>
  <CharactersWithSpaces>9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utaka Masuda</dc:creator>
  <cp:keywords/>
  <dc:description/>
  <cp:lastModifiedBy>Dhanasekar Subramanian</cp:lastModifiedBy>
  <cp:revision>15</cp:revision>
  <dcterms:created xsi:type="dcterms:W3CDTF">2024-04-10T13:53:00Z</dcterms:created>
  <dcterms:modified xsi:type="dcterms:W3CDTF">2025-02-21T02:34:00Z</dcterms:modified>
</cp:coreProperties>
</file>